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1D577" w14:textId="4C44946A" w:rsidR="002331D5" w:rsidRDefault="002331D5" w:rsidP="002331D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16 Fig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 Statistical analysis of TLS spatial characteristics.</w:t>
      </w:r>
    </w:p>
    <w:p w14:paraId="7DFE763A" w14:textId="61D3BD95" w:rsidR="002331D5" w:rsidRPr="000D4D6A" w:rsidRDefault="002331D5" w:rsidP="002331D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2A7454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31CEAFA" wp14:editId="5A1E36B0">
            <wp:extent cx="5274310" cy="3500120"/>
            <wp:effectExtent l="0" t="0" r="0" b="508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6FD6A" w14:textId="77777777" w:rsidR="002331D5" w:rsidRPr="000D4D6A" w:rsidRDefault="002331D5" w:rsidP="002331D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(a-d) Frequency distribution histograms of TLS area in Internal-CRCII (a), External-CRCII-1 (b), External-CRCII-2 (c), and TCGA-CRCII (d). (e-h) Frequency distribution histograms of the distance between TLS and tumor margin in Internal-CRCII (e), External-CRCII-1 (f), External-CRCII-2 (g), and TCGA-CRCII (h). (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i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-l) Bar graphs showing TLS subtypes in Internal-CRCII (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i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), External-CRCII-1 (j), External-CRCII-2 (k), and TCGA-CRCII (l). TLS, tertiary lymphoid structure; Agg, aggregates; FL-1, primary follicles; FL-2, secondary follicles; Internal-CRCII, internal colorectal cancer stage II cohort; External-CRCII-1, external colorectal cancer stage II cohort 1; External-CRCII-2, external colorectal cancer stage II cohort 2; TCGA-CRCII, TCGA colorectal cancer stage II cohort.</w:t>
      </w:r>
    </w:p>
    <w:p w14:paraId="18E0D775" w14:textId="77777777" w:rsidR="00CF4055" w:rsidRPr="002331D5" w:rsidRDefault="00CF4055"/>
    <w:sectPr w:rsidR="00CF4055" w:rsidRPr="00233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1D5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331D5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B9406"/>
  <w15:chartTrackingRefBased/>
  <w15:docId w15:val="{0BA0B698-1790-2C4B-960B-A7EBEA6D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331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3:00Z</dcterms:created>
  <dcterms:modified xsi:type="dcterms:W3CDTF">2025-11-27T09:23:00Z</dcterms:modified>
</cp:coreProperties>
</file>